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ED0A2" w14:textId="480BC00F" w:rsidR="000305BE" w:rsidRPr="00007F6B" w:rsidRDefault="00D63E41" w:rsidP="00007F6B">
      <w:pPr>
        <w:pStyle w:val="Caption"/>
        <w:keepNext/>
        <w:outlineLvl w:val="0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eastAsia="en-US"/>
        </w:rPr>
      </w:pPr>
      <w:r w:rsidRPr="00007F6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eastAsia="en-US"/>
        </w:rPr>
        <w:t xml:space="preserve">Supplementary </w:t>
      </w:r>
      <w:r w:rsidR="00007F6B" w:rsidRPr="00007F6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eastAsia="en-US"/>
        </w:rPr>
        <w:t xml:space="preserve">Data File </w:t>
      </w:r>
      <w:r w:rsidR="00C1659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eastAsia="en-US"/>
        </w:rPr>
        <w:t>2</w:t>
      </w:r>
      <w:bookmarkStart w:id="0" w:name="_GoBack"/>
      <w:bookmarkEnd w:id="0"/>
      <w:r w:rsidR="00007F6B" w:rsidRPr="00007F6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eastAsia="en-US"/>
        </w:rPr>
        <w:t xml:space="preserve"> | </w:t>
      </w:r>
      <w:r w:rsidR="000305BE" w:rsidRPr="00007F6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>Stage specific expressed genes</w:t>
      </w:r>
      <w:r w:rsidR="00007F6B" w:rsidRPr="00007F6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 xml:space="preserve"> in the two parasite stages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129"/>
        <w:gridCol w:w="941"/>
        <w:gridCol w:w="1080"/>
        <w:gridCol w:w="1260"/>
        <w:gridCol w:w="3307"/>
      </w:tblGrid>
      <w:tr w:rsidR="00E82A5B" w:rsidRPr="00007F6B" w14:paraId="3DE51114" w14:textId="77777777" w:rsidTr="00B55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D6A081" w14:textId="039C6BB6" w:rsidR="000305BE" w:rsidRPr="00007F6B" w:rsidRDefault="000305BE" w:rsidP="00C616A0">
            <w:pPr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GenBank Acc.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863E8" w14:textId="2D458A75" w:rsidR="000305BE" w:rsidRPr="00007F6B" w:rsidRDefault="00C616A0" w:rsidP="00C61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Gene_</w:t>
            </w:r>
            <w:r w:rsidR="000305BE" w:rsidRPr="00007F6B">
              <w:rPr>
                <w:color w:val="000000"/>
                <w:sz w:val="18"/>
                <w:szCs w:val="20"/>
                <w:lang w:eastAsia="en-GB"/>
              </w:rPr>
              <w:t xml:space="preserve"> ID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D9C76" w14:textId="22DCCD35" w:rsidR="000305BE" w:rsidRPr="00007F6B" w:rsidRDefault="000305BE" w:rsidP="00C61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M</w:t>
            </w:r>
            <w:r w:rsidRPr="00007F6B">
              <w:rPr>
                <w:color w:val="000000"/>
                <w:sz w:val="18"/>
                <w:szCs w:val="20"/>
                <w:vertAlign w:val="superscript"/>
                <w:lang w:eastAsia="en-GB"/>
              </w:rPr>
              <w:t xml:space="preserve"> </w:t>
            </w:r>
            <w:r w:rsidRPr="00007F6B">
              <w:rPr>
                <w:color w:val="000000"/>
                <w:sz w:val="18"/>
                <w:szCs w:val="20"/>
                <w:lang w:eastAsia="en-GB"/>
              </w:rPr>
              <w:t>valu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E84B42" w14:textId="77777777" w:rsidR="000305BE" w:rsidRPr="00007F6B" w:rsidRDefault="000305BE" w:rsidP="00C61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Domains</w:t>
            </w:r>
          </w:p>
        </w:tc>
        <w:tc>
          <w:tcPr>
            <w:tcW w:w="33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C0E80" w14:textId="77777777" w:rsidR="000305BE" w:rsidRPr="00007F6B" w:rsidRDefault="000305BE" w:rsidP="00C61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Product name</w:t>
            </w:r>
          </w:p>
        </w:tc>
      </w:tr>
      <w:tr w:rsidR="00E82A5B" w:rsidRPr="00007F6B" w14:paraId="56C1F427" w14:textId="77777777" w:rsidTr="00B55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CF82C" w14:textId="77777777" w:rsidR="000305BE" w:rsidRPr="00007F6B" w:rsidRDefault="000305BE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96389" w14:textId="77777777" w:rsidR="000305BE" w:rsidRPr="00007F6B" w:rsidRDefault="000305BE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C5769" w14:textId="77777777" w:rsidR="000305BE" w:rsidRPr="00007F6B" w:rsidRDefault="000305BE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/>
                <w:color w:val="000000"/>
                <w:sz w:val="18"/>
                <w:szCs w:val="20"/>
                <w:lang w:eastAsia="en-GB"/>
              </w:rPr>
              <w:t>Schizo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22C69" w14:textId="77777777" w:rsidR="000305BE" w:rsidRPr="00007F6B" w:rsidRDefault="000305BE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/>
                <w:color w:val="000000"/>
                <w:sz w:val="18"/>
                <w:szCs w:val="20"/>
                <w:lang w:eastAsia="en-GB"/>
              </w:rPr>
              <w:t>Piroplasm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EAD1C" w14:textId="77777777" w:rsidR="000305BE" w:rsidRPr="00007F6B" w:rsidRDefault="000305BE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3D367" w14:textId="77777777" w:rsidR="000305BE" w:rsidRPr="00007F6B" w:rsidRDefault="000305BE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</w:p>
        </w:tc>
      </w:tr>
      <w:tr w:rsidR="00C616A0" w:rsidRPr="00007F6B" w14:paraId="2FEB26C3" w14:textId="77777777" w:rsidTr="00B550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B759F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142.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03383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21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8F732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41D10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3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FD9B70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410F0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563C13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3AD3C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546575">
              <w:rPr>
                <w:b w:val="0"/>
                <w:color w:val="000000"/>
                <w:sz w:val="18"/>
                <w:szCs w:val="20"/>
                <w:lang w:eastAsia="en-GB"/>
              </w:rPr>
              <w:t>XM_75762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DBDB20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9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24672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56BDE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07DF38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3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60B2A55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912B24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750A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24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CE7D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3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655BF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4322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6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459E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AEAE8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332585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D37A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2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C41C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3654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1184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E3511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5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680A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6307553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73DAF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9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A536DC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5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6880A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DB39C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B0488E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DDC442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2E8F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409F40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1B81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4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0E48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C37D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7AF76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33914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5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18DC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2BE341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E2678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763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4A9D951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9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2D243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94C5F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03D843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4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78C770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C84E47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AFEE8F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0F7D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2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1211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F405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4A41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82009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6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1C1A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D4F022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C995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3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33BE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DE795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A10B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7</w:t>
            </w:r>
            <w:r>
              <w:rPr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081F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5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7BF9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B07021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1EE9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2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A72E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6677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C744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6</w:t>
            </w:r>
            <w:r>
              <w:rPr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5DA8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5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C535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707AD9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7BDA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3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3FB0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1EDF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3264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11E55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5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56BD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4203BC9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C400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3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0CD7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3_09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648C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30D9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DAAD4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9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F77B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AB03E7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A2707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3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9C1C5B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8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B1609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92A37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755CBE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873B9E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DC206C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A449C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43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6F08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685C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6B3C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BB1A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A739C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telomeric SfiI 20 protein 1</w:t>
            </w:r>
          </w:p>
        </w:tc>
      </w:tr>
      <w:tr w:rsidR="00C616A0" w:rsidRPr="00007F6B" w14:paraId="0C1B02C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78A073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76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43681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9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C895A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E237B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13DABC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4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9BB28D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341AED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FCEA9E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615A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9C2E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9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7990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5677F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04C7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1C566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82FC62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9DB1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7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5D94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1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DDBF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CD57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639A7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EAC97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E52A1D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1302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4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09F7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6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319AF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D2CE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0B46C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65B8B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4AE58D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76D6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4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BE58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9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123D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9BB7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A7AF5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BECF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3BF36E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2B77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57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488F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11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79C4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28E1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18A0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, 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8220D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7247259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9D7C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8501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6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5C89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E20B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96200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14DD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1352E7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439C1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77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C9184C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3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5D693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5C3BB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62C05C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D7A8B0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2E8F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31AE0F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5572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43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DB35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6A6B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7927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B28C9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 xml:space="preserve">SP, 1TMD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8986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telomeric SfiI 20 protein 2</w:t>
            </w:r>
          </w:p>
        </w:tc>
      </w:tr>
      <w:tr w:rsidR="00C616A0" w:rsidRPr="00007F6B" w14:paraId="0043FB7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6074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2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1FF9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0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6472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5599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B0AB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7CB6E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9A6C5F3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339D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4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F6BC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9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6F57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35183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AD77E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8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9F2DD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5629EF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E04E7EC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766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42311C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6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2D9FC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17815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7887CF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8FEE34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70BDDD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8769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11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96BA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6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28F8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8DC93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2C586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0828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9E6F6D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968E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98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B294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5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C940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8236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2926A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7B35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E3E99C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8ED8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13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D0FD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5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55CA1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F8F2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2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40FB4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0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B573C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FFB3BCB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D257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89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2B0A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4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FC48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2F19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B0E7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5BDB3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1DCA63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431A45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61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F79F7B2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1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01E97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23FCD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96771B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B644CA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C84E47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A67A1F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14AC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98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E49A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4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C363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92F8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</w:t>
            </w:r>
            <w:r>
              <w:rPr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038EF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51731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Cell division control protein 2, putative</w:t>
            </w:r>
          </w:p>
        </w:tc>
      </w:tr>
      <w:tr w:rsidR="00C616A0" w:rsidRPr="00007F6B" w14:paraId="3F48D5F2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4BE7C6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764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AB6F07B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6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46498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3E0C1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D2152B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3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982F04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C84E47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8B33C3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46BF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2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E043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9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5BCD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ADA7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</w:t>
            </w:r>
            <w:r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C47B9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8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8500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2B82DC7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9E6B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48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5DBE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10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2987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0F69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19A89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247C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324D438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103A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07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53D9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6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968E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A60F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62DDC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A13C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C96684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E318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35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FB374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8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4630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8B195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15C06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4232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BC17E1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A3AD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69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F160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2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DDE6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A912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0512E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6FF6C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8D2F8E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417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89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2DB1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B195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88D6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57DFD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F170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61DF0B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47B5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15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C408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2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51E7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DA35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0867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45E9A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F5AB3E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A8943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lastRenderedPageBreak/>
              <w:t>XM_76030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F4AE5DC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8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107A3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E9C1B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6791E0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653FE9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Protein kinase domain-containing protein</w:t>
            </w:r>
          </w:p>
        </w:tc>
      </w:tr>
      <w:tr w:rsidR="00C616A0" w:rsidRPr="00007F6B" w14:paraId="65606828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3B47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96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E8754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5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A7C6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361E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060CC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E1F3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DD96B1A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8A50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3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F662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0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F3FB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B020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99E22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46527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FEFDE5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EE876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04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CE6FA3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5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D9089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ECD2E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D24FC0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B4A6420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C84E47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CF0D70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18AB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39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389E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DA98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D4E4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0B00A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E5CF3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8D68F3B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51D7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10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7A7C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6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B955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E1376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D6751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152E9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21EE2C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1BB6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40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01B2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9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E060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AEF9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78ADE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733E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C41FD0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FFA6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38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583F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8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4E9C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88C7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0CA8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58F94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A252EAA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A93D9D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819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518FC14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2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B3F1E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1300D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9D2782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3017654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6-Cys domain-containing protein</w:t>
            </w:r>
          </w:p>
        </w:tc>
      </w:tr>
      <w:tr w:rsidR="00C616A0" w:rsidRPr="00007F6B" w14:paraId="6BC9D54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BE16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6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4499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6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7559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C06E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1C5D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F1DD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E7A789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7891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1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2124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2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474C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1C71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FCFC4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26931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375C2E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0C8A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27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F081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8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6F8A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E20B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AFF74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6C44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CA4384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2ADD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2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5265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8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BD742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DACB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687C6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37460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A84516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EE3F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25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D3A9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7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DE9AF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AB0E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2191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8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A3D09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B76C7B3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3625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98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0647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4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C1B2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A77C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26B4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B70E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Cyclin N-terminal domain-containing protein</w:t>
            </w:r>
          </w:p>
        </w:tc>
      </w:tr>
      <w:tr w:rsidR="00C616A0" w:rsidRPr="00007F6B" w14:paraId="0992F6EE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7F50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00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F963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5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3585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09B3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004EB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9872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4A2722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7C36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87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12AE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4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8A96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6BB9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6E8A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7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B54D6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B474703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01346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105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4443A2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6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77868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2F4E4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8990C4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783830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341AED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0306C8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87C2E4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800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07709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0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75029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AFFAC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3F4DF7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29EC67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25F2E4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CBFE10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29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2820D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8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167F2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D8873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E8A64E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F40C200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B73FC92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0119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41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EE07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4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5E13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DC65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F86EC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7DAD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E42908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D2DE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02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7C27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1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C92F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E127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78D84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C79C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318D9DA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F514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34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CE5A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8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33CF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6AEE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02E88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5D8BF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C34637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A381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99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6B78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4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B997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B923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5515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0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DB4F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3C3C4F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7954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00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5C91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0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02F2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EB78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46CC6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DA58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ECE6F89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930C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10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0D00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6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8996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27CA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50A41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7358E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6-Cys domain-containing protein</w:t>
            </w:r>
          </w:p>
        </w:tc>
      </w:tr>
      <w:tr w:rsidR="00C616A0" w:rsidRPr="00007F6B" w14:paraId="5640A7D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9CAA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76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FB06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3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F031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633A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868E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E557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D071C2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4C4F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86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619D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3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A379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306E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B9E9B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09B6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408674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F0A0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99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0D26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0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4E97F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EA7C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7FDD9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2454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6823E1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16F926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895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50FB78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4_04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C1A50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A423C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6BC31A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D2884F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2E8F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C4D956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3E48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4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2B40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9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272F3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0A37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C58F0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7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CABF5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7FCEA8C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910C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88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61224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8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2B33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168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AD818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0E564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E04005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EBFB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14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CEA6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2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949F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816D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1558D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BF07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721D37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A8CA7B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6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0A3F11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1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23C20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9865F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54AFD2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5BE9E5C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412374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834CA5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BB89C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913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A24F11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4_05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037F6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FAAB6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B4F9DB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1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EE23C6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AC4ECF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3FE1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86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6B96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4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46FF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89A7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9CBF9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2F104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087C9B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3704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41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76EF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4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900D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18B9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54A77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6A7F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FA44BF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308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73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B48C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7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3256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E9B9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49C8B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6576B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Protein kinase domain-containing protein</w:t>
            </w:r>
          </w:p>
        </w:tc>
      </w:tr>
      <w:tr w:rsidR="00C616A0" w:rsidRPr="00007F6B" w14:paraId="7C31F9C3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2D6A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02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1F76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1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BD99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76D2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2DE83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F18AA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08C9443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79D0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17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02B0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F6D5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21BC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0D9EC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2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4D56C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4FD8F52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2083E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963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717CFA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1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46769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00E9F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8DBDC1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EB586B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MACPF domain-containing protein</w:t>
            </w:r>
          </w:p>
        </w:tc>
      </w:tr>
      <w:tr w:rsidR="00C616A0" w:rsidRPr="00007F6B" w14:paraId="2D9FF9C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E6FEDCC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864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0256A4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4_01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2BFE0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7B63C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270F0A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C78B40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68F812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E948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94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49FD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4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5AA5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4A94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E717D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4B5C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57E117E8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B269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3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42BC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9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0184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60D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2C8D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5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E8997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8D0559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F060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lastRenderedPageBreak/>
              <w:t>XM_75914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655B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5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22E9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0F3D3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6B141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AEF0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698258B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FE29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2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55E54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0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0867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38E26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118A8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B982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D24E14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5337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76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5352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2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3E9F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44ED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0CC2A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56D7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239E26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2DDA6" w14:textId="77777777" w:rsidR="00C616A0" w:rsidRPr="00007F6B" w:rsidRDefault="00C616A0" w:rsidP="00C616A0">
            <w:pPr>
              <w:rPr>
                <w:b w:val="0"/>
                <w:sz w:val="18"/>
                <w:szCs w:val="20"/>
                <w:lang w:eastAsia="en-GB"/>
              </w:rPr>
            </w:pPr>
            <w:r w:rsidRPr="00007F6B">
              <w:rPr>
                <w:b w:val="0"/>
                <w:sz w:val="18"/>
                <w:szCs w:val="20"/>
                <w:lang w:eastAsia="en-GB"/>
              </w:rPr>
              <w:t>XM_75763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DEB05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4_0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DDDC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1252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A5208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9DE1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915ACD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1AEB52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546575">
              <w:rPr>
                <w:b w:val="0"/>
                <w:color w:val="000000"/>
                <w:sz w:val="18"/>
                <w:szCs w:val="20"/>
                <w:lang w:eastAsia="en-GB"/>
              </w:rPr>
              <w:t>XM_75878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675933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4_0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5EBCA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3A4BD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939FFB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06D384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C836D0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94062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26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CBDB8E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7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C2801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761EB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426A6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ACB839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B3D7A6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9879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25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3AFF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7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2066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C3A1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E5A2E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662E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DF8260C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08EBC7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822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EE19173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2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5CFA7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C2292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6F9E7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D3DFBF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2E8F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6FBED3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D862B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43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50D85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80F64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3595A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47AC5D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, 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AAC1704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177AD9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9C90F8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950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64B99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0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13EF6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91A10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79C895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A10CC3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335E3A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4ADEC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5864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E526F1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4_01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C6832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631C3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9FD963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56372C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341AED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7D8C4B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C38F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96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242C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5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7DCF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4334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F7B2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3D9D7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A06FB4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EFEB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72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D82D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1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1A1A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3C0A2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20ACE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52F5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6A0EC1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262E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89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913C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4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8ADA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AE33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C99DE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7930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3A86FA8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DA85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3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0BD3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8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8DBF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BC13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11C92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1FDF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EA8CDF3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036B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70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06E5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6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5C15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625B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24097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4A98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Aspartyl protease, putative</w:t>
            </w:r>
          </w:p>
        </w:tc>
      </w:tr>
      <w:tr w:rsidR="00C616A0" w:rsidRPr="00007F6B" w14:paraId="40B462C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1D3B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28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51284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3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41A6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5FA6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4D7C6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6BF4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9AC422E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D51C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6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9DC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1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BDA1F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B850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BD02A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DAB9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F1795B9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3AA6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59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C835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1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75F3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DC80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FC289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6BD4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D6AF56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A0A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4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A838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1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4A49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BFB5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53BEE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8C35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94DB0A9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55CA4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546575">
              <w:rPr>
                <w:b w:val="0"/>
                <w:color w:val="000000"/>
                <w:sz w:val="18"/>
                <w:szCs w:val="20"/>
                <w:lang w:eastAsia="en-GB"/>
              </w:rPr>
              <w:t>XM_7579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53F1AA2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3_00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D7BD6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4A96B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D43E32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9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B62D33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5BA0F82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47F086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546575">
              <w:rPr>
                <w:b w:val="0"/>
                <w:color w:val="000000"/>
                <w:sz w:val="18"/>
                <w:szCs w:val="20"/>
                <w:lang w:eastAsia="en-GB"/>
              </w:rPr>
              <w:t>XM_7598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723C6C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3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4CF62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49568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B4701A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C3D6D8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C22EC7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5D4EC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546575">
              <w:rPr>
                <w:b w:val="0"/>
                <w:color w:val="000000"/>
                <w:sz w:val="18"/>
                <w:szCs w:val="20"/>
                <w:lang w:eastAsia="en-GB"/>
              </w:rPr>
              <w:t>XM_76086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A41B3C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4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598B4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FE4F1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EECA32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5FCFA61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0BE2108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2D54DB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34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144FAE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2_08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1C85C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05EE5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353921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9DD7AD5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57FC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66486B8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06201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5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B094F99" w14:textId="77777777" w:rsidR="00C616A0" w:rsidRPr="00AF56DE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1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F5A20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16AA5" w14:textId="77777777" w:rsidR="00C616A0" w:rsidRPr="00646828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1520DE" w14:textId="77777777" w:rsidR="00C616A0" w:rsidRPr="00E0763D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539AD83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412374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402EDB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991468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 w:val="0"/>
                <w:color w:val="000000"/>
                <w:sz w:val="18"/>
                <w:szCs w:val="20"/>
                <w:lang w:eastAsia="en-GB"/>
              </w:rPr>
              <w:t>XM_7608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4B1198" w14:textId="77777777" w:rsidR="00C616A0" w:rsidRPr="00AF56DE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56DE">
              <w:rPr>
                <w:color w:val="000000"/>
                <w:sz w:val="18"/>
                <w:szCs w:val="20"/>
                <w:lang w:eastAsia="en-GB"/>
              </w:rPr>
              <w:t>TP01_04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EAD50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BBFA4" w14:textId="77777777" w:rsidR="00C616A0" w:rsidRPr="00646828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646828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73A76F" w14:textId="77777777" w:rsidR="00C616A0" w:rsidRPr="00E0763D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9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BEB114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D7B9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F9DB8D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586C7" w14:textId="77777777" w:rsidR="00C616A0" w:rsidRPr="00007F6B" w:rsidRDefault="00C616A0" w:rsidP="00C616A0">
            <w:pPr>
              <w:rPr>
                <w:b w:val="0"/>
                <w:sz w:val="18"/>
                <w:szCs w:val="20"/>
                <w:lang w:eastAsia="en-GB"/>
              </w:rPr>
            </w:pPr>
            <w:r w:rsidRPr="00007F6B">
              <w:rPr>
                <w:b w:val="0"/>
                <w:sz w:val="18"/>
                <w:szCs w:val="20"/>
                <w:lang w:eastAsia="en-GB"/>
              </w:rPr>
              <w:t>XM_75938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0543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4_08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B863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9BE3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2CE40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  <w:r w:rsidRPr="00007F6B">
              <w:rPr>
                <w:color w:val="000000"/>
                <w:sz w:val="18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F1C4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798D92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A295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32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1B36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8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CF98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D418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6B1B4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C16F1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5AD5662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F1FC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26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21B9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8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A0A1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2B73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C0B02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F048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9C9539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7AF0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68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1F5E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2B93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946B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A56CF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120E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8C7253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83E0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88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0E75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4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7C90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8C66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00641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CC53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4FA20F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AFB4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50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6C64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0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0A84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528A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6501C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C2527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3B0B6E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038E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49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3586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10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3052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9FA5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6D2D9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39B7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5E6C6C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6DC5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1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0E35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DFDE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298C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CE36A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D258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5FA34CC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576D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59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E1F0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5_00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93D7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7C3B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B1F63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3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FFABF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5D56E8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61F0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1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11F1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397F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1</w:t>
            </w:r>
            <w:r>
              <w:rPr>
                <w:color w:val="000000"/>
                <w:sz w:val="18"/>
                <w:szCs w:val="20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AB9C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6AEB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A442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D2D94B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EDDA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1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A45F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B80C1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74C65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AA844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60FE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DBDD0C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E40D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1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A395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5_00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7AD0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4E1B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522D1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5A23C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465E737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0562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0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64F5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DA9F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E7D3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76773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87BE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029D58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41FD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58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571EA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5_0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FE172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8982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2BC55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FD56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Ribosomal protein L14, putative</w:t>
            </w:r>
          </w:p>
        </w:tc>
      </w:tr>
      <w:tr w:rsidR="00C616A0" w:rsidRPr="00007F6B" w14:paraId="6011AC28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1C6C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60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4B09A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5_00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7EB6C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F623B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3CAA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C075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DNA-directed RNA polymerase beta' chain</w:t>
            </w:r>
          </w:p>
        </w:tc>
      </w:tr>
      <w:tr w:rsidR="00C616A0" w:rsidRPr="00007F6B" w14:paraId="1D82814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65A1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59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A085C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5_00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F5E27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BE8D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1594D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1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BB1D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C5719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5FA041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5C05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1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134C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3A332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87F45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74631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CB49E" w14:textId="77777777" w:rsidR="00C616A0" w:rsidRPr="00007F6B" w:rsidRDefault="00C1659F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hyperlink r:id="rId4" w:tgtFrame="_blank" w:history="1">
              <w:r w:rsidR="00C616A0" w:rsidRPr="00007F6B">
                <w:rPr>
                  <w:color w:val="000000"/>
                  <w:sz w:val="18"/>
                  <w:szCs w:val="20"/>
                  <w:lang w:eastAsia="en-GB"/>
                </w:rPr>
                <w:t>DNA-directed RNA polymerase subunit beta</w:t>
              </w:r>
            </w:hyperlink>
          </w:p>
        </w:tc>
      </w:tr>
      <w:tr w:rsidR="00C616A0" w:rsidRPr="00007F6B" w14:paraId="32DC8EE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CA9E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59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E9C7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5_00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57F1C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A3501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04D6B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6C47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ClpC molecular chaperone, putative</w:t>
            </w:r>
          </w:p>
        </w:tc>
      </w:tr>
      <w:tr w:rsidR="00C616A0" w:rsidRPr="00007F6B" w14:paraId="1F743C9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232A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lastRenderedPageBreak/>
              <w:t>XM_75760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E974D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5_0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F1BE6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DFF81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FAD23" w14:textId="77777777" w:rsidR="00C616A0" w:rsidRPr="002061C5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20"/>
                <w:lang w:eastAsia="en-GB"/>
              </w:rPr>
            </w:pPr>
            <w:r w:rsidRPr="00C87EC2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1F72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 xml:space="preserve">DNA-directed RNA polymerase subunit beta (PEP) </w:t>
            </w:r>
          </w:p>
        </w:tc>
      </w:tr>
      <w:tr w:rsidR="00C616A0" w:rsidRPr="00007F6B" w14:paraId="0FA8D19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4112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9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36295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9BE4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4</w:t>
            </w:r>
            <w:r>
              <w:rPr>
                <w:color w:val="000000"/>
                <w:sz w:val="18"/>
                <w:szCs w:val="20"/>
              </w:rPr>
              <w:t>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6777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14AB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B794A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50S ribosomal protein L36, apicoplast</w:t>
            </w:r>
          </w:p>
        </w:tc>
      </w:tr>
      <w:tr w:rsidR="00C616A0" w:rsidRPr="00007F6B" w14:paraId="6302B88B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C7EA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36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43B8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8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CF9A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2FB8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90F4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D47A7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DAFCD0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E956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1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628E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5_0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CA88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8E3F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EF7D7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6BD0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B77CE63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8701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037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FE16A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8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783EA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C6AC4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8DB56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34EE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C706E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5793A6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5823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2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107B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1D6D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CBEF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6EC1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CDAF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S2, putative</w:t>
            </w:r>
          </w:p>
        </w:tc>
      </w:tr>
      <w:tr w:rsidR="00C616A0" w:rsidRPr="00007F6B" w14:paraId="1AB2E26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35BB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1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329F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DCD7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EF9F5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815A7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385D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142F77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4339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94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C7EE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4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D233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D7AE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1D6E6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E189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3CF141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C14B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24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3F98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8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7FD8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6870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5EC1B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FB13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63433C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20F7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8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83E05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00DF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15</w:t>
            </w:r>
            <w:r>
              <w:rPr>
                <w:color w:val="000000"/>
                <w:sz w:val="18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4E03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AD195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3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72A0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S3, putative</w:t>
            </w:r>
          </w:p>
        </w:tc>
      </w:tr>
      <w:tr w:rsidR="00C616A0" w:rsidRPr="00007F6B" w14:paraId="4742D1A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2F59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42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7B3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9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43455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894C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10996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9912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777D313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19B9A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46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B5C0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10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666C4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12819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C1814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49EA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90227F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DFB1F2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9484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46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6DDD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10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8E89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04CF1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469BB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8FCE9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919942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80BD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03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A1E2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6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4889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9572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08F5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8BEB9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9084FE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65B70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3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EB066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8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23BA9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76697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75811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A714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FAS1 domain-containing protein</w:t>
            </w:r>
          </w:p>
        </w:tc>
      </w:tr>
      <w:tr w:rsidR="00C616A0" w:rsidRPr="00007F6B" w14:paraId="0BB340B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D9FE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809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CB5CB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6E1CB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119A9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25E69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9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C98E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ABC transporter, putative</w:t>
            </w:r>
          </w:p>
        </w:tc>
      </w:tr>
      <w:tr w:rsidR="00C616A0" w:rsidRPr="00007F6B" w14:paraId="4251848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79CE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58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B28A0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272BF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8BD1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ADB91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  <w:r w:rsidRPr="00007F6B">
              <w:rPr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63D1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S8</w:t>
            </w:r>
          </w:p>
        </w:tc>
      </w:tr>
      <w:tr w:rsidR="00C616A0" w:rsidRPr="00007F6B" w14:paraId="0F30938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5F03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92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DE25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04A4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EE54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FB4CE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82A04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CC38D3E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76A3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19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3B713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6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3129E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E1283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900A2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10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A26E9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432E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3E62CF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E39C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855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B27E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4_00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609D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3E61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F565B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08B8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0CD6CA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7AE9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7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091F1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BBD45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B725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6A6F6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FFEC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10C1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DA9007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F5A8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855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FD40A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0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660EC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0F6AE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44CDA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5004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432E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6795C9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35FB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79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C173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2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499F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0</w:t>
            </w: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3568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C0D14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E9867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B45D91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2F1E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2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67F3D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BFE9B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36A07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79A10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E13A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C5719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041AB1B" w14:textId="77777777" w:rsidTr="00C616A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55FB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8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65AC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4857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0060A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453ED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4579A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L6, putative</w:t>
            </w:r>
          </w:p>
        </w:tc>
      </w:tr>
      <w:tr w:rsidR="00C616A0" w:rsidRPr="00007F6B" w14:paraId="4811CBA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DDD7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1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5C99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46C6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F28C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CE63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 xml:space="preserve">      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97A9D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DNA-directed RNA polymerase beta chain</w:t>
            </w:r>
          </w:p>
        </w:tc>
      </w:tr>
      <w:tr w:rsidR="00C616A0" w:rsidRPr="00007F6B" w14:paraId="1A499E4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F826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946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A084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4_09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D410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44ED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212E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D198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2F560A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8ABE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6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8A985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9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C27EA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3F242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194EE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B6F30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49E6FC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A975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04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C3A1F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6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E9179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FC379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ABDBE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DF21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Tash1 protein, putative</w:t>
            </w:r>
          </w:p>
        </w:tc>
      </w:tr>
      <w:tr w:rsidR="00C616A0" w:rsidRPr="00007F6B" w14:paraId="6CD0F0B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2B09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6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E148F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9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77B28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C72C5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B9CC0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9398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D8713A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D90642B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EB1DC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8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A0CA2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0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34FCF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99171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D5C58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C499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C5719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B2B29CB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FD3E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46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1691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9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949D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340B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72E89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1071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2A2C676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F426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04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3A51E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6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223D4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52AC7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6C596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6EA0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Tash1 protein, putative</w:t>
            </w:r>
          </w:p>
        </w:tc>
      </w:tr>
      <w:tr w:rsidR="00C616A0" w:rsidRPr="00007F6B" w14:paraId="681D7B17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8C7F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6104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D3DB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1_06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5FC56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E3B1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CF47D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C15CF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ash1 protein, putative</w:t>
            </w:r>
          </w:p>
        </w:tc>
      </w:tr>
      <w:tr w:rsidR="00C616A0" w:rsidRPr="00007F6B" w14:paraId="43D42F4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819D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0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429F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9DE6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65682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19670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51F0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FF60D3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77C0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04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F122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6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95A8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2FBDA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4E257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BFF1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B7FBBB9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6CEF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2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F235C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8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C78C2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17986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FFBB8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8AD5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F3CB4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23C1CC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19A7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46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FEDF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9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83C8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6B1D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0E0FF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44085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643B922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834C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42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DFBF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9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7B6E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1828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96C7A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,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372B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5FFA88D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2161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57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6F1F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D304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1D95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B349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CA2B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L4</w:t>
            </w:r>
          </w:p>
        </w:tc>
      </w:tr>
      <w:tr w:rsidR="00C616A0" w:rsidRPr="00007F6B" w14:paraId="20C80FC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F810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7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5F83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FDD1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1EBB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D7B78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65AD9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L4, putative</w:t>
            </w:r>
          </w:p>
        </w:tc>
      </w:tr>
      <w:tr w:rsidR="00C616A0" w:rsidRPr="00007F6B" w14:paraId="1308EE5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1E9B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03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FA93B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6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C2C86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506B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E917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E470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4C4B977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BEB39" w14:textId="77777777" w:rsidR="00C616A0" w:rsidRPr="00007F6B" w:rsidRDefault="00C616A0" w:rsidP="00C616A0">
            <w:pPr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60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BDA5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37C3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3</w:t>
            </w:r>
            <w:r>
              <w:rPr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1308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0AAFA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C1F2C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AC4ACF8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C0C4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6043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0F2C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2_09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E084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0FCF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64448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67E36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5B9DC3C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C674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lastRenderedPageBreak/>
              <w:t>XM_7610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3100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6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B5C8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8609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D216C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7ED0C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31DCDE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C314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04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C8E40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6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9EBF8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E3DD8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75C84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4EDA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Tash1 protein, putative</w:t>
            </w:r>
          </w:p>
        </w:tc>
      </w:tr>
      <w:tr w:rsidR="00C616A0" w:rsidRPr="00007F6B" w14:paraId="270AEB9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0CD2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68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BB195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2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85520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6AF12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74EE2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A0BF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432E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C4A8A3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CAAF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1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6A409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8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FC7D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30D8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BB0C4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9212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D458F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43C5BBA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67710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68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29B66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9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051D3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FE736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60179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3464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967A64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731C479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7B60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68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FF580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2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151B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86BF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30E0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D9249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934A09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B3A8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042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0844A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9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FD67C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43773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01FE7" w14:textId="77777777" w:rsidR="00C616A0" w:rsidRPr="00E0763D" w:rsidRDefault="00C616A0" w:rsidP="00C616A0">
            <w:pPr>
              <w:tabs>
                <w:tab w:val="center" w:pos="657"/>
              </w:tabs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ab/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4B4A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432E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8E3ED1C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2E81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103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FF0E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1_06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9FA0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9C12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3AA25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3111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9B9848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C1CC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1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883F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C5341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2D65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6308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1AD1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F676D5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ED61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81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8D58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4_02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552D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81364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CC4E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9FEFA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7474D9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BCA5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03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DB2E3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6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4751F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E0B1D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D4443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0610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TashAT2 protein, putative</w:t>
            </w:r>
          </w:p>
        </w:tc>
      </w:tr>
      <w:tr w:rsidR="00C616A0" w:rsidRPr="00007F6B" w14:paraId="1367689C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79DD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92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F7681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3_08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2298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0D54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2AA2F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7990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C361BF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4D6D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68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258A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2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0167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B057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E449B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AD125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1AE89A5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B639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04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86CAD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6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DF401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69BF7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9FECA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05DB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Tash1 protein, putative</w:t>
            </w:r>
          </w:p>
        </w:tc>
      </w:tr>
      <w:tr w:rsidR="00C616A0" w:rsidRPr="00007F6B" w14:paraId="537341C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4BEB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6043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5292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2_09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941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4048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EDA1B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20B9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4492E5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013D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68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F13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2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5F4D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DADC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F5E96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C976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511623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4D831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75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6960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3_07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5AC21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97349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896C1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8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C3EC8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032170D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280F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043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B9161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9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4E871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6055A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8206B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070B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AA75FB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2460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2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4C87E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9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C6DBB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A5E3F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E8362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3210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518C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EAE0213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EC1B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6043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AA76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2_09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5FCE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410F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AE463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886F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55D6F6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27F07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55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FE73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4_0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6014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AA6AE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91E0F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2C57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0645DF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757EC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77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4D79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7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FBA69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F1FF8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A2E0E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9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5BB6F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90227F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3780B64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12B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77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7E61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7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2FFB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9A10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4035B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9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1842B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B1AB06B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99D6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0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91B82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1084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1</w:t>
            </w:r>
            <w:r>
              <w:rPr>
                <w:color w:val="000000"/>
                <w:sz w:val="18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871C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12AB2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FB4D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CFE7493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ED7CD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0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9D912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8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95C48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620B4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17E9F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35C7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967A64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D2908D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B329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831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FFEF4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3_03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4B06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0507C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C828E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975C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4F84BC6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447D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60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4DDF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53FC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7B5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4FF3D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0B54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609362C9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FCE1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44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0FB33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1C6F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BD497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78848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433C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0BC784A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19EC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7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4DF09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2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D0C3A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ACA23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97BFB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608C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518C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13C9F940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F843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817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07AA3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2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DA9B0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3A31E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5C277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21FC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629079D0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BCB9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59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D3FC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5_00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5C2A3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8CA4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497DA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3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2576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866875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E0783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2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31C75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7959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36B1A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0675D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A26F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AC5719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FD45DB7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2B666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51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C3DD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0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C882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09C27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38FC3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EEE99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CDB2D6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C125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90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7894A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3_08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AA9E2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4204F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87567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CD02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E333271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AC20F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91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37EE8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3_08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872BC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651D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F74A2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A538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4E7B8A2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2EF1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1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A4D1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8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C7D77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61FB6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B6F05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EEDD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432E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0A3E070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3030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9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81E1F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891C2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C9B1D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786FE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2A7D8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S7, putative</w:t>
            </w:r>
          </w:p>
        </w:tc>
      </w:tr>
      <w:tr w:rsidR="00C616A0" w:rsidRPr="00007F6B" w14:paraId="74DE6834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141B0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7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1A6C0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6D4DE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0F635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21384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374A3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S4, putative</w:t>
            </w:r>
          </w:p>
        </w:tc>
      </w:tr>
      <w:tr w:rsidR="00C616A0" w:rsidRPr="00007F6B" w14:paraId="33E49C8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08EA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849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E3906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3_05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E5B2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C5F1B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96A85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11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856B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3571A29D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6ABC8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106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8FA56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6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8978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ABBB0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F2301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ED5EC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10C1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5751FC0D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83FBE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02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24CA5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7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309A3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5BF28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32EA2" w14:textId="77777777" w:rsidR="00C616A0" w:rsidRPr="002061C5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0D32C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CF2C89C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F59F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948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BFB87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TP02_0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D41F0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74A23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3F229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DF9B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E3D272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6F9AB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96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4C54C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2_04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1ECF2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BCEF7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FA569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9722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967A64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27040D51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4972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7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6A626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105DA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A5463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42BC9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0A55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8518C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595C998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FA8ED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lastRenderedPageBreak/>
              <w:t>XM_75764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0776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9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13BBA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D26EA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A9867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7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5868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C706E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B05E50F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3B80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8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84015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F4769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362A1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BB25F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6D854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color w:val="000000"/>
                <w:sz w:val="18"/>
                <w:szCs w:val="20"/>
                <w:lang w:eastAsia="en-GB"/>
              </w:rPr>
              <w:t>Ribosomal protein S19, putative</w:t>
            </w:r>
          </w:p>
        </w:tc>
      </w:tr>
      <w:tr w:rsidR="00C616A0" w:rsidRPr="00007F6B" w14:paraId="648F709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1426B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90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DF822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3_08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5148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179A0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3CF42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2F28A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7AE70C95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07174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6089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D6C58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1_04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259E4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F4537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F0A19" w14:textId="77777777" w:rsidR="00C616A0" w:rsidRPr="00E0763D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346FD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FD458F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7F567FF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AA492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5758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83301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TP05_0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98F84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3B936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502A4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sz w:val="18"/>
                <w:szCs w:val="20"/>
                <w:lang w:eastAsia="en-GB"/>
              </w:rPr>
              <w:t>2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325FE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3BF83583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3A30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</w:rPr>
              <w:t>XM_75759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284C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</w:rPr>
              <w:t>TP05_00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CD7C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FC9EF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2B669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C92CB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Ribosomal protein S11, putative</w:t>
            </w:r>
          </w:p>
        </w:tc>
      </w:tr>
      <w:tr w:rsidR="00C616A0" w:rsidRPr="00007F6B" w14:paraId="2D8EED8C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9AC2C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44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ED5B3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8F2F8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DDDBF" w14:textId="77777777" w:rsidR="00C616A0" w:rsidRPr="00007F6B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0D76D" w14:textId="77777777" w:rsidR="00C616A0" w:rsidRPr="00007F6B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S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57824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4FF8527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BDFFC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61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CB55E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1_01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6A36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862F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A6E50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6A3D7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  <w:tr w:rsidR="00C616A0" w:rsidRPr="00007F6B" w14:paraId="5C247445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04D2A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790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D04FF" w14:textId="77777777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8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58213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C1221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06650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1DB3D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E432E8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74DEAD26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D7559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943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BC1F5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4_08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C99C4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3ABCD" w14:textId="77777777" w:rsidR="00C616A0" w:rsidRPr="00C25712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2A8C4" w14:textId="77777777" w:rsidR="00C616A0" w:rsidRPr="002061C5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20"/>
                <w:lang w:eastAsia="en-GB"/>
              </w:rPr>
            </w:pPr>
            <w:r w:rsidRPr="00C87EC2">
              <w:rPr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16A79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D8713A">
              <w:rPr>
                <w:color w:val="000000"/>
                <w:sz w:val="18"/>
                <w:szCs w:val="20"/>
                <w:lang w:eastAsia="en-GB"/>
              </w:rPr>
              <w:t>Hypothetical protein </w:t>
            </w:r>
          </w:p>
        </w:tc>
      </w:tr>
      <w:tr w:rsidR="00C616A0" w:rsidRPr="00007F6B" w14:paraId="43C8FE02" w14:textId="77777777" w:rsidTr="00C616A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57B20" w14:textId="77777777" w:rsidR="00C616A0" w:rsidRPr="00C25712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 w:val="0"/>
                <w:color w:val="000000"/>
                <w:sz w:val="18"/>
                <w:szCs w:val="20"/>
                <w:lang w:eastAsia="en-GB"/>
              </w:rPr>
              <w:t>XM_75821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138E3" w14:textId="6153D30F" w:rsidR="00C616A0" w:rsidRPr="001D2994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1D2994">
              <w:rPr>
                <w:bCs/>
                <w:color w:val="000000"/>
                <w:sz w:val="18"/>
                <w:szCs w:val="20"/>
                <w:lang w:eastAsia="en-GB"/>
              </w:rPr>
              <w:t>TP03_02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05A7F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C81B2" w14:textId="77777777" w:rsidR="00C616A0" w:rsidRPr="00C25712" w:rsidRDefault="00C616A0" w:rsidP="00C61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C25712">
              <w:rPr>
                <w:bCs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84F0D" w14:textId="77777777" w:rsidR="00C616A0" w:rsidRPr="00E0763D" w:rsidRDefault="00C616A0" w:rsidP="00C616A0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eastAsia="en-GB"/>
              </w:rPr>
            </w:pPr>
            <w:r w:rsidRPr="00E0763D">
              <w:rPr>
                <w:sz w:val="18"/>
                <w:szCs w:val="20"/>
                <w:lang w:eastAsia="en-GB"/>
              </w:rPr>
              <w:t>SP, TM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D60D7" w14:textId="77777777" w:rsidR="00C616A0" w:rsidRPr="00007F6B" w:rsidRDefault="00C616A0" w:rsidP="00C61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B52EA0">
              <w:rPr>
                <w:color w:val="000000"/>
                <w:sz w:val="18"/>
                <w:szCs w:val="20"/>
                <w:lang w:eastAsia="en-GB"/>
              </w:rPr>
              <w:t>Sporozoite P67 surface antigen</w:t>
            </w:r>
          </w:p>
        </w:tc>
      </w:tr>
      <w:tr w:rsidR="00C616A0" w:rsidRPr="00007F6B" w14:paraId="324D280A" w14:textId="77777777" w:rsidTr="00C61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C56DC5" w14:textId="77777777" w:rsidR="00C616A0" w:rsidRPr="00007F6B" w:rsidRDefault="00C616A0" w:rsidP="00C616A0">
            <w:pPr>
              <w:rPr>
                <w:b w:val="0"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 w:val="0"/>
                <w:color w:val="000000"/>
                <w:sz w:val="18"/>
                <w:szCs w:val="20"/>
                <w:lang w:eastAsia="en-GB"/>
              </w:rPr>
              <w:t>XM_760000.1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10C648" w14:textId="77777777" w:rsidR="00C616A0" w:rsidRPr="00007F6B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TP02_0527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9375F8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14:paraId="6321A5AD" w14:textId="77777777" w:rsidR="00C616A0" w:rsidRPr="00007F6B" w:rsidRDefault="00C616A0" w:rsidP="00C61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14:paraId="1CDDC986" w14:textId="77777777" w:rsidR="00C616A0" w:rsidRPr="00007F6B" w:rsidRDefault="00C616A0" w:rsidP="00C616A0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bCs/>
                <w:color w:val="000000"/>
                <w:sz w:val="18"/>
                <w:szCs w:val="20"/>
                <w:lang w:eastAsia="en-GB"/>
              </w:rPr>
              <w:t>(-)</w:t>
            </w:r>
          </w:p>
        </w:tc>
        <w:tc>
          <w:tcPr>
            <w:tcW w:w="3307" w:type="dxa"/>
            <w:tcBorders>
              <w:top w:val="nil"/>
              <w:left w:val="nil"/>
              <w:right w:val="nil"/>
            </w:tcBorders>
            <w:noWrap/>
          </w:tcPr>
          <w:p w14:paraId="0388CDD5" w14:textId="77777777" w:rsidR="00C616A0" w:rsidRPr="001D2994" w:rsidRDefault="00C616A0" w:rsidP="00C61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n-GB"/>
              </w:rPr>
            </w:pPr>
            <w:r w:rsidRPr="00007F6B">
              <w:rPr>
                <w:color w:val="000000"/>
                <w:sz w:val="18"/>
                <w:szCs w:val="20"/>
                <w:lang w:eastAsia="en-GB"/>
              </w:rPr>
              <w:t>Hypothetical protein</w:t>
            </w:r>
          </w:p>
        </w:tc>
      </w:tr>
    </w:tbl>
    <w:p w14:paraId="77FD8F82" w14:textId="2335D176" w:rsidR="0059364A" w:rsidRPr="00007F6B" w:rsidRDefault="00B54D42" w:rsidP="00B54D42">
      <w:pPr>
        <w:rPr>
          <w:sz w:val="20"/>
          <w:szCs w:val="20"/>
        </w:rPr>
      </w:pPr>
      <w:r w:rsidRPr="00007F6B">
        <w:rPr>
          <w:rFonts w:eastAsiaTheme="minorHAnsi"/>
          <w:sz w:val="20"/>
          <w:szCs w:val="20"/>
          <w:lang w:val="en-GB"/>
        </w:rPr>
        <w:t xml:space="preserve">Expression threshold = TPM &gt;2.2 (Genes with a TPM values less than or equal to 2.2 were considered as not expressed and their TPM values were set to 0). </w:t>
      </w:r>
      <w:r w:rsidRPr="00007F6B">
        <w:rPr>
          <w:sz w:val="20"/>
          <w:szCs w:val="20"/>
        </w:rPr>
        <w:t>TPM, Transcripts Per Kilobase Million; SP, Signal peptide; TMD, Trans-membrane domain;</w:t>
      </w:r>
      <w:r w:rsidRPr="00007F6B">
        <w:rPr>
          <w:color w:val="000000"/>
          <w:sz w:val="20"/>
          <w:szCs w:val="20"/>
          <w:vertAlign w:val="superscript"/>
        </w:rPr>
        <w:t xml:space="preserve"> </w:t>
      </w:r>
      <w:r w:rsidRPr="00007F6B">
        <w:rPr>
          <w:sz w:val="20"/>
          <w:szCs w:val="20"/>
        </w:rPr>
        <w:t>(-), none.</w:t>
      </w:r>
    </w:p>
    <w:sectPr w:rsidR="0059364A" w:rsidRPr="00007F6B" w:rsidSect="00F85DDD">
      <w:footnotePr>
        <w:pos w:val="beneathText"/>
        <w:numFmt w:val="lowerLetter"/>
      </w:footnotePr>
      <w:pgSz w:w="11906" w:h="16838"/>
      <w:pgMar w:top="126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pos w:val="beneathText"/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BE"/>
    <w:rsid w:val="00007F6B"/>
    <w:rsid w:val="00027CAB"/>
    <w:rsid w:val="000305BE"/>
    <w:rsid w:val="00051005"/>
    <w:rsid w:val="00056F95"/>
    <w:rsid w:val="00086E7E"/>
    <w:rsid w:val="000A64E2"/>
    <w:rsid w:val="000B36AF"/>
    <w:rsid w:val="000E56FA"/>
    <w:rsid w:val="00136E05"/>
    <w:rsid w:val="0016794F"/>
    <w:rsid w:val="001C2266"/>
    <w:rsid w:val="001D2994"/>
    <w:rsid w:val="001E0E56"/>
    <w:rsid w:val="001F51BB"/>
    <w:rsid w:val="002061C5"/>
    <w:rsid w:val="0020691E"/>
    <w:rsid w:val="0021654D"/>
    <w:rsid w:val="002716CE"/>
    <w:rsid w:val="002F4146"/>
    <w:rsid w:val="00313F6B"/>
    <w:rsid w:val="003231DC"/>
    <w:rsid w:val="00364AE1"/>
    <w:rsid w:val="0037022C"/>
    <w:rsid w:val="003C0EA5"/>
    <w:rsid w:val="003F23AB"/>
    <w:rsid w:val="00406C12"/>
    <w:rsid w:val="00415284"/>
    <w:rsid w:val="004A23D4"/>
    <w:rsid w:val="004D3527"/>
    <w:rsid w:val="004E5D72"/>
    <w:rsid w:val="00503EFA"/>
    <w:rsid w:val="005049C5"/>
    <w:rsid w:val="00540EBA"/>
    <w:rsid w:val="00546575"/>
    <w:rsid w:val="0059364A"/>
    <w:rsid w:val="005A0577"/>
    <w:rsid w:val="005C0160"/>
    <w:rsid w:val="0061753C"/>
    <w:rsid w:val="00622767"/>
    <w:rsid w:val="00646828"/>
    <w:rsid w:val="00721082"/>
    <w:rsid w:val="00740290"/>
    <w:rsid w:val="00780B7A"/>
    <w:rsid w:val="007F5847"/>
    <w:rsid w:val="008D0367"/>
    <w:rsid w:val="00996784"/>
    <w:rsid w:val="00A07688"/>
    <w:rsid w:val="00A618F0"/>
    <w:rsid w:val="00A729AE"/>
    <w:rsid w:val="00A751F6"/>
    <w:rsid w:val="00A84023"/>
    <w:rsid w:val="00A90B92"/>
    <w:rsid w:val="00AF56DE"/>
    <w:rsid w:val="00B334B4"/>
    <w:rsid w:val="00B477D0"/>
    <w:rsid w:val="00B52EA0"/>
    <w:rsid w:val="00B54D42"/>
    <w:rsid w:val="00B5500C"/>
    <w:rsid w:val="00B93BA9"/>
    <w:rsid w:val="00BA3566"/>
    <w:rsid w:val="00BA5BE6"/>
    <w:rsid w:val="00C12AF6"/>
    <w:rsid w:val="00C1659F"/>
    <w:rsid w:val="00C25712"/>
    <w:rsid w:val="00C616A0"/>
    <w:rsid w:val="00C86BF7"/>
    <w:rsid w:val="00D03061"/>
    <w:rsid w:val="00D25966"/>
    <w:rsid w:val="00D6057C"/>
    <w:rsid w:val="00D63E41"/>
    <w:rsid w:val="00D83860"/>
    <w:rsid w:val="00DE0407"/>
    <w:rsid w:val="00E0763D"/>
    <w:rsid w:val="00E35C56"/>
    <w:rsid w:val="00E57FCB"/>
    <w:rsid w:val="00E82A5B"/>
    <w:rsid w:val="00E97226"/>
    <w:rsid w:val="00EB5152"/>
    <w:rsid w:val="00ED1732"/>
    <w:rsid w:val="00F03846"/>
    <w:rsid w:val="00F3687F"/>
    <w:rsid w:val="00F40A98"/>
    <w:rsid w:val="00F60ED8"/>
    <w:rsid w:val="00F85DDD"/>
    <w:rsid w:val="00FE63EC"/>
    <w:rsid w:val="00FF060D"/>
    <w:rsid w:val="00FF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C8F99"/>
  <w15:chartTrackingRefBased/>
  <w15:docId w15:val="{10BB15DE-9442-F247-86AA-AAA78153B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5D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305B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5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ption">
    <w:name w:val="caption"/>
    <w:next w:val="Normal"/>
    <w:uiPriority w:val="99"/>
    <w:qFormat/>
    <w:rsid w:val="000305BE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  <w:lang w:eastAsia="en-GB"/>
    </w:rPr>
  </w:style>
  <w:style w:type="table" w:customStyle="1" w:styleId="PlainTable21">
    <w:name w:val="Plain Table 21"/>
    <w:basedOn w:val="TableNormal"/>
    <w:uiPriority w:val="99"/>
    <w:rsid w:val="000305BE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0305B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05B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05BE"/>
    <w:rPr>
      <w:vertAlign w:val="superscript"/>
    </w:rPr>
  </w:style>
  <w:style w:type="character" w:styleId="Strong">
    <w:name w:val="Strong"/>
    <w:basedOn w:val="DefaultParagraphFont"/>
    <w:uiPriority w:val="22"/>
    <w:qFormat/>
    <w:rsid w:val="000305BE"/>
    <w:rPr>
      <w:b/>
      <w:bCs/>
    </w:rPr>
  </w:style>
  <w:style w:type="character" w:customStyle="1" w:styleId="apple-converted-space">
    <w:name w:val="apple-converted-space"/>
    <w:basedOn w:val="DefaultParagraphFont"/>
    <w:rsid w:val="000305BE"/>
  </w:style>
  <w:style w:type="paragraph" w:styleId="NoSpacing">
    <w:name w:val="No Spacing"/>
    <w:uiPriority w:val="1"/>
    <w:qFormat/>
    <w:rsid w:val="000305BE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4E5D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geneReportFull.jsp?rowids=38822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1960</Words>
  <Characters>1117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zo atchou</dc:creator>
  <cp:keywords/>
  <dc:description/>
  <cp:lastModifiedBy>Pelle, Roger (ILRI)</cp:lastModifiedBy>
  <cp:revision>30</cp:revision>
  <dcterms:created xsi:type="dcterms:W3CDTF">2019-09-22T15:42:00Z</dcterms:created>
  <dcterms:modified xsi:type="dcterms:W3CDTF">2020-06-02T13:53:00Z</dcterms:modified>
</cp:coreProperties>
</file>